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1973"/>
        <w:tblOverlap w:val="never"/>
        <w:tblW w:w="987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81"/>
        <w:gridCol w:w="6891"/>
      </w:tblGrid>
      <w:tr w:rsidR="00CF27C7" w14:paraId="16E649AC" w14:textId="77777777">
        <w:trPr>
          <w:trHeight w:val="195"/>
        </w:trPr>
        <w:tc>
          <w:tcPr>
            <w:tcW w:w="2981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5273518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smids</w:t>
            </w:r>
          </w:p>
        </w:tc>
        <w:tc>
          <w:tcPr>
            <w:tcW w:w="6891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C2C9F41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3BE57E" wp14:editId="34DFD589">
                      <wp:simplePos x="0" y="0"/>
                      <wp:positionH relativeFrom="column">
                        <wp:posOffset>-2038350</wp:posOffset>
                      </wp:positionH>
                      <wp:positionV relativeFrom="paragraph">
                        <wp:posOffset>-295910</wp:posOffset>
                      </wp:positionV>
                      <wp:extent cx="5080635" cy="293370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635" cy="2933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CB31D67" w14:textId="391F67CF" w:rsidR="00CF27C7" w:rsidRPr="006422A8" w:rsidRDefault="00A27E6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32"/>
                                    </w:rPr>
                                  </w:pPr>
                                  <w:r w:rsidRPr="006422A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32"/>
                                    </w:rPr>
                                    <w:t>S</w:t>
                                  </w:r>
                                  <w:r w:rsidR="00847954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32"/>
                                    </w:rPr>
                                    <w:t>3</w:t>
                                  </w:r>
                                  <w:r w:rsidRPr="006422A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32"/>
                                    </w:rPr>
                                    <w:t xml:space="preserve"> </w:t>
                                  </w:r>
                                  <w:r w:rsidRPr="006422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32"/>
                                    </w:rPr>
                                    <w:t>Table. The primers used for PCR</w:t>
                                  </w:r>
                                  <w:r w:rsidRPr="006422A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32"/>
                                    </w:rPr>
                                    <w:t xml:space="preserve"> and qPCR</w:t>
                                  </w:r>
                                  <w:r w:rsidRPr="006422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32"/>
                                    </w:rPr>
                                    <w:t xml:space="preserve"> in this 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03BE57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160.5pt;margin-top:-23.3pt;width:400.05pt;height:23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" filled="f" stroked="f" strokeweight=".5pt">
                      <v:textbox>
                        <w:txbxContent>
                          <w:p w14:paraId="3CB31D67" w14:textId="391F67CF" w:rsidR="00CF27C7" w:rsidRPr="006422A8" w:rsidRDefault="00A27E6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6422A8"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>S</w:t>
                            </w:r>
                            <w:r w:rsidR="00847954"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>3</w:t>
                            </w:r>
                            <w:r w:rsidRPr="006422A8"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 xml:space="preserve"> </w:t>
                            </w:r>
                            <w:r w:rsidRPr="006422A8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Table. The primers used for PCR</w:t>
                            </w:r>
                            <w:r w:rsidRPr="006422A8"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 xml:space="preserve"> and qPCR</w:t>
                            </w:r>
                            <w:r w:rsidRPr="006422A8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 in this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 Primers (5'-3')</w:t>
            </w:r>
          </w:p>
        </w:tc>
      </w:tr>
      <w:tr w:rsidR="00CF27C7" w14:paraId="5A2D7272" w14:textId="77777777">
        <w:trPr>
          <w:trHeight w:val="321"/>
        </w:trPr>
        <w:tc>
          <w:tcPr>
            <w:tcW w:w="2981" w:type="dxa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A502C9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OK-rGI-K107R</w:t>
            </w:r>
          </w:p>
        </w:tc>
        <w:tc>
          <w:tcPr>
            <w:tcW w:w="6891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688E72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AGTGAACAGAAAAGAGGCTTGG</w:t>
            </w:r>
          </w:p>
        </w:tc>
      </w:tr>
      <w:tr w:rsidR="00CF27C7" w14:paraId="4DEBFAFA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8C60C0" w14:textId="77777777" w:rsidR="00CF27C7" w:rsidRDefault="00CF27C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68575A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:CCAAGCCTCTTTTCTGTTCACTAG</w:t>
            </w:r>
          </w:p>
        </w:tc>
      </w:tr>
      <w:tr w:rsidR="00CF27C7" w14:paraId="4FF674E6" w14:textId="77777777">
        <w:trPr>
          <w:trHeight w:val="215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081625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OK-rGI-K108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4674AA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CACTAGTGAACAAAAGAGAGGCTTGG</w:t>
            </w:r>
          </w:p>
        </w:tc>
      </w:tr>
      <w:tr w:rsidR="00CF27C7" w14:paraId="3BCCD24A" w14:textId="77777777">
        <w:trPr>
          <w:trHeight w:val="350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EF7EE9" w14:textId="77777777" w:rsidR="00CF27C7" w:rsidRDefault="00CF27C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E484F0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CAAGCCTCTCTTTTGTTCACTAGTGA</w:t>
            </w:r>
          </w:p>
        </w:tc>
      </w:tr>
      <w:tr w:rsidR="00CF27C7" w14:paraId="7BA300A0" w14:textId="77777777">
        <w:trPr>
          <w:trHeight w:val="350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AC3853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OK-rGI-K116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F9A104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GGATTCAACGAGGGCCACGCGATACC</w:t>
            </w:r>
          </w:p>
        </w:tc>
      </w:tr>
      <w:tr w:rsidR="00CF27C7" w14:paraId="6CE3D144" w14:textId="77777777">
        <w:trPr>
          <w:trHeight w:val="350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5BE2BA" w14:textId="77777777" w:rsidR="00CF27C7" w:rsidRDefault="00CF27C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15C2EC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GGTATCGCGTGGCCCTCGTTGAATCCAG</w:t>
            </w:r>
          </w:p>
        </w:tc>
      </w:tr>
      <w:tr w:rsidR="00CF27C7" w14:paraId="0C9EF131" w14:textId="77777777">
        <w:trPr>
          <w:trHeight w:val="350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E00F5E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OK-rGI-K107/108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BA781F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AGTGAACAGAGAAGAGGCTTGG</w:t>
            </w:r>
          </w:p>
        </w:tc>
      </w:tr>
      <w:tr w:rsidR="00CF27C7" w14:paraId="1EA5B4B2" w14:textId="77777777">
        <w:trPr>
          <w:trHeight w:val="350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97938F" w14:textId="77777777" w:rsidR="00CF27C7" w:rsidRDefault="00CF27C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04A11C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:CCAAGCCTCTTCTCTGTTCACTAG</w:t>
            </w:r>
          </w:p>
        </w:tc>
      </w:tr>
      <w:tr w:rsidR="00CF27C7" w14:paraId="1E680DFA" w14:textId="77777777">
        <w:trPr>
          <w:trHeight w:val="630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11DE83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OK-rGI-MVEV-K107/108/116R</w:t>
            </w:r>
          </w:p>
          <w:p w14:paraId="06923D3B" w14:textId="77777777" w:rsidR="00CF27C7" w:rsidRDefault="00000000">
            <w:pPr>
              <w:spacing w:line="360" w:lineRule="exact"/>
              <w:ind w:firstLineChars="600" w:firstLine="9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r</w:t>
            </w:r>
          </w:p>
          <w:p w14:paraId="3343BAA7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VEV-Flag-prM-K107/108/116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5C77AD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AAGCACTTTGGTCAACAGAAGGGATGCCTGGCTGGATTCCACGAGGGCCACGCGTTAT</w:t>
            </w:r>
          </w:p>
        </w:tc>
      </w:tr>
      <w:tr w:rsidR="00CF27C7" w14:paraId="707A254A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ECF967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28A621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:ATAACGCGTGGCCCTCGTGGAATCCAGCCAGGCATCCCTTCTGTTGACCAAAGTGCTTT</w:t>
            </w:r>
          </w:p>
        </w:tc>
      </w:tr>
      <w:tr w:rsidR="00CF27C7" w14:paraId="53DFDB28" w14:textId="77777777">
        <w:trPr>
          <w:trHeight w:val="560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F577E7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OK-rGI-USUV-K107/108/116R</w:t>
            </w:r>
          </w:p>
          <w:p w14:paraId="1C05A1AD" w14:textId="77777777" w:rsidR="00CF27C7" w:rsidRDefault="00000000">
            <w:pPr>
              <w:spacing w:line="360" w:lineRule="exact"/>
              <w:ind w:firstLineChars="600" w:firstLine="9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r</w:t>
            </w:r>
          </w:p>
          <w:p w14:paraId="1F182BA3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USUV-Flag-prM-K107/108/116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4ED21F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AGTATGCTGGCTAACAGGAGGGATGCTTGGCTAGACTCAACCAGGGCTTCGAGATACC</w:t>
            </w:r>
          </w:p>
        </w:tc>
      </w:tr>
      <w:tr w:rsidR="00CF27C7" w14:paraId="61EDF9F9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E77CF3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B153F0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GTATCTCGAAGCCCTGGTTGAGTCTAGCCAAGCATCCCTCCTGTTAGCCAGCATACTC</w:t>
            </w:r>
          </w:p>
        </w:tc>
      </w:tr>
      <w:tr w:rsidR="00CF27C7" w14:paraId="00AC4F45" w14:textId="77777777">
        <w:trPr>
          <w:trHeight w:val="610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9BB2DB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OK-rGI-WNV-K107/108/116R</w:t>
            </w:r>
          </w:p>
          <w:p w14:paraId="4D293687" w14:textId="77777777" w:rsidR="00CF27C7" w:rsidRDefault="00000000">
            <w:pPr>
              <w:spacing w:line="360" w:lineRule="exact"/>
              <w:ind w:firstLineChars="600" w:firstLine="9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r</w:t>
            </w:r>
          </w:p>
          <w:p w14:paraId="411DB103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WNV-Flag-prM-K107/108/116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1C8879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TCTAGCGAACAGGAGGGGGGCTTGGATGGACAGCACCAGGGCCACAAGGTA</w:t>
            </w:r>
          </w:p>
        </w:tc>
      </w:tr>
      <w:tr w:rsidR="00CF27C7" w14:paraId="50F8C2A4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69BE37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B32E02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ACCTTGTGGCCCTGGTGCTGTCCATCCAAGCCCCCCTCCTGTTCGCTAGAG</w:t>
            </w:r>
          </w:p>
        </w:tc>
      </w:tr>
      <w:tr w:rsidR="00CF27C7" w14:paraId="79B96C59" w14:textId="77777777">
        <w:trPr>
          <w:trHeight w:val="490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4FE517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DTMUV-Flag-prM-K107/108/116R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14A98C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TCTACTTGAGGCCAGGAACACGCCGTGGATGGATTCGACCAGAGCCACTAAATATCTC</w:t>
            </w:r>
          </w:p>
        </w:tc>
      </w:tr>
      <w:tr w:rsidR="00CF27C7" w14:paraId="023546EF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7E8259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5B7F73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AGATATTTAGTGGCTCTGGTCGAATCCATCCACGGCGTGTTCCTGGCCTCAAGTAGAC</w:t>
            </w:r>
          </w:p>
        </w:tc>
      </w:tr>
      <w:tr w:rsidR="00CF27C7" w14:paraId="7D9CB46A" w14:textId="77777777">
        <w:trPr>
          <w:trHeight w:val="215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EEDE5E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AdvPSA183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DTMUV-I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D5A80B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CTAATACGACTCACTATAGGAGAAGTTCATCTGTGTGAACTTATTCCAAACAGCTTTT</w:t>
            </w:r>
          </w:p>
        </w:tc>
      </w:tr>
      <w:tr w:rsidR="00CF27C7" w14:paraId="18AB2F28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C2419D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5C0EA8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CATAGAAATGGATCTGTCCCTTGCATTCAGCCCCATC</w:t>
            </w:r>
          </w:p>
        </w:tc>
      </w:tr>
      <w:tr w:rsidR="00CF27C7" w14:paraId="649C7581" w14:textId="77777777">
        <w:trPr>
          <w:trHeight w:val="215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3CC920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AdvPSA183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DTMUV-II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FCC84A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TGGATGGGGCTGAATGCAAGGGACAGATCCATTTCTA</w:t>
            </w:r>
          </w:p>
        </w:tc>
      </w:tr>
      <w:tr w:rsidR="00CF27C7" w14:paraId="22EC7FEA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54BFA9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49A285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CTTGAGTGATCATACTGACAAAATCGCCTGAACCCACCAGGA</w:t>
            </w:r>
          </w:p>
        </w:tc>
      </w:tr>
      <w:tr w:rsidR="00CF27C7" w14:paraId="073879B9" w14:textId="77777777">
        <w:trPr>
          <w:trHeight w:val="215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F4054E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AdvPSA183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DTMUV-III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7C5E3F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GGTTGGCCTCTATGGTAATGGAATCCTGGTGGGTTCAGG</w:t>
            </w:r>
          </w:p>
        </w:tc>
      </w:tr>
      <w:tr w:rsidR="00CF27C7" w14:paraId="3F6C5791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A251BA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2603CC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CAGTACATCTCATGTGTTGAATTACGCGAGAGTGGCACCCTA</w:t>
            </w:r>
          </w:p>
        </w:tc>
      </w:tr>
      <w:tr w:rsidR="00CF27C7" w14:paraId="36493CF2" w14:textId="77777777">
        <w:trPr>
          <w:trHeight w:val="215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6820D4" w14:textId="77777777" w:rsidR="00CF27C7" w:rsidRDefault="00000000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AdvPSA183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DTMUV-IV.</w:t>
            </w: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C045F9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GGGGAGGTGGTTTGGTTAGGGTGCCACTCTCGCGTAAT</w:t>
            </w:r>
          </w:p>
        </w:tc>
      </w:tr>
      <w:tr w:rsidR="00CF27C7" w14:paraId="5421A88B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B3E170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DC5124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GACTCTGTGTTCTACCACCACCAGCCACACTTTCGGCGATCTG</w:t>
            </w:r>
          </w:p>
        </w:tc>
      </w:tr>
      <w:tr w:rsidR="00CF27C7" w14:paraId="2C975AF3" w14:textId="77777777">
        <w:trPr>
          <w:trHeight w:val="215"/>
        </w:trPr>
        <w:tc>
          <w:tcPr>
            <w:tcW w:w="298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4BCDDD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DTMUV-Flag-prM</w:t>
            </w:r>
          </w:p>
          <w:p w14:paraId="39256A4E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6C1610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CGACGATAAGGGCTCAGGCCTGAAGCTTGGAAACTATAATGGTAGAGTTTTGG</w:t>
            </w:r>
          </w:p>
        </w:tc>
      </w:tr>
      <w:tr w:rsidR="00CF27C7" w14:paraId="680C3AEC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88EEEC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42BAFD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GCTGAAGCTTGGAGATTACAAGGATGACGACGATAAGGGCTCAGGCCTGAAGCTTGGA</w:t>
            </w:r>
          </w:p>
        </w:tc>
      </w:tr>
      <w:tr w:rsidR="00CF27C7" w14:paraId="11F0BFC3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3D66B9" w14:textId="77777777" w:rsidR="00CF27C7" w:rsidRDefault="00CF27C7">
            <w:pPr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9A8BC5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:CTTATCGTCGTCATCCTTGTAATCTCCAAGCTTCAGCCCAGCAACTATCGGGAGTAA</w:t>
            </w:r>
          </w:p>
        </w:tc>
      </w:tr>
      <w:tr w:rsidR="00CF27C7" w14:paraId="486EB0B3" w14:textId="77777777">
        <w:trPr>
          <w:trHeight w:val="215"/>
        </w:trPr>
        <w:tc>
          <w:tcPr>
            <w:tcW w:w="298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BF96259" w14:textId="77777777" w:rsidR="00CF27C7" w:rsidRDefault="00000000">
            <w:pPr>
              <w:widowControl/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ene name </w:t>
            </w:r>
          </w:p>
        </w:tc>
        <w:tc>
          <w:tcPr>
            <w:tcW w:w="689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93EC741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PCR primer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5'-3')</w:t>
            </w:r>
          </w:p>
        </w:tc>
      </w:tr>
      <w:tr w:rsidR="00CF27C7" w14:paraId="68EE413A" w14:textId="77777777">
        <w:trPr>
          <w:trHeight w:val="215"/>
        </w:trPr>
        <w:tc>
          <w:tcPr>
            <w:tcW w:w="2981" w:type="dxa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7DA3AF" w14:textId="77777777" w:rsidR="00CF27C7" w:rsidRDefault="00000000">
            <w:pPr>
              <w:widowControl/>
              <w:spacing w:line="360" w:lineRule="exact"/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AdvPSA183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EV</w:t>
            </w:r>
          </w:p>
        </w:tc>
        <w:tc>
          <w:tcPr>
            <w:tcW w:w="6891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FD568D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:GGGTCAGATCCGTCACTAGAC</w:t>
            </w:r>
          </w:p>
        </w:tc>
      </w:tr>
      <w:tr w:rsidR="00CF27C7" w14:paraId="2F16FF04" w14:textId="77777777">
        <w:trPr>
          <w:trHeight w:val="215"/>
        </w:trPr>
        <w:tc>
          <w:tcPr>
            <w:tcW w:w="2981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493E64" w14:textId="77777777" w:rsidR="00CF27C7" w:rsidRDefault="00CF27C7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EB4084" w14:textId="77777777" w:rsidR="00CF27C7" w:rsidRDefault="00000000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:ACGACGAACGTGGAGTTGGC</w:t>
            </w:r>
          </w:p>
        </w:tc>
      </w:tr>
    </w:tbl>
    <w:p w14:paraId="2042080F" w14:textId="77777777" w:rsidR="00CF27C7" w:rsidRDefault="00CF27C7">
      <w:pPr>
        <w:rPr>
          <w:rFonts w:hint="eastAsia"/>
        </w:rPr>
      </w:pPr>
    </w:p>
    <w:sectPr w:rsidR="00CF2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22CA2" w14:textId="77777777" w:rsidR="0087030A" w:rsidRDefault="0087030A" w:rsidP="00A27E6D">
      <w:pPr>
        <w:rPr>
          <w:rFonts w:hint="eastAsia"/>
        </w:rPr>
      </w:pPr>
      <w:r>
        <w:separator/>
      </w:r>
    </w:p>
  </w:endnote>
  <w:endnote w:type="continuationSeparator" w:id="0">
    <w:p w14:paraId="3D0D5FA6" w14:textId="77777777" w:rsidR="0087030A" w:rsidRDefault="0087030A" w:rsidP="00A27E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183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B6023" w14:textId="77777777" w:rsidR="0087030A" w:rsidRDefault="0087030A" w:rsidP="00A27E6D">
      <w:pPr>
        <w:rPr>
          <w:rFonts w:hint="eastAsia"/>
        </w:rPr>
      </w:pPr>
      <w:r>
        <w:separator/>
      </w:r>
    </w:p>
  </w:footnote>
  <w:footnote w:type="continuationSeparator" w:id="0">
    <w:p w14:paraId="0679C073" w14:textId="77777777" w:rsidR="0087030A" w:rsidRDefault="0087030A" w:rsidP="00A27E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D4C"/>
    <w:rsid w:val="000A7E60"/>
    <w:rsid w:val="00176586"/>
    <w:rsid w:val="002964EC"/>
    <w:rsid w:val="005959CB"/>
    <w:rsid w:val="006422A8"/>
    <w:rsid w:val="00653F33"/>
    <w:rsid w:val="00847954"/>
    <w:rsid w:val="0087030A"/>
    <w:rsid w:val="008A1120"/>
    <w:rsid w:val="00956189"/>
    <w:rsid w:val="00A27E6D"/>
    <w:rsid w:val="00A91D4C"/>
    <w:rsid w:val="00BB0FA6"/>
    <w:rsid w:val="00CF27C7"/>
    <w:rsid w:val="00CF483E"/>
    <w:rsid w:val="00D625A2"/>
    <w:rsid w:val="00DC39C9"/>
    <w:rsid w:val="00EF23C8"/>
    <w:rsid w:val="00F00D3B"/>
    <w:rsid w:val="00F353C2"/>
    <w:rsid w:val="030C130F"/>
    <w:rsid w:val="0C2E3001"/>
    <w:rsid w:val="12D11FF9"/>
    <w:rsid w:val="14EE0B0C"/>
    <w:rsid w:val="25A37778"/>
    <w:rsid w:val="26100D0F"/>
    <w:rsid w:val="2A671D8F"/>
    <w:rsid w:val="40620223"/>
    <w:rsid w:val="45963C20"/>
    <w:rsid w:val="4F2C6178"/>
    <w:rsid w:val="504B73DC"/>
    <w:rsid w:val="50DD7979"/>
    <w:rsid w:val="536C571C"/>
    <w:rsid w:val="5B6D2CED"/>
    <w:rsid w:val="64BB664B"/>
    <w:rsid w:val="6D4F368F"/>
    <w:rsid w:val="6FBC51D3"/>
    <w:rsid w:val="74CF5F3E"/>
    <w:rsid w:val="7DE0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74FF177"/>
  <w15:docId w15:val="{328A3CC8-98AA-4188-8FB4-89CC93F1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7E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E6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E6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1681</Characters>
  <Application>Microsoft Office Word</Application>
  <DocSecurity>0</DocSecurity>
  <Lines>73</Lines>
  <Paragraphs>56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曦 李</dc:creator>
  <cp:lastModifiedBy>晨曦 李</cp:lastModifiedBy>
  <cp:revision>8</cp:revision>
  <dcterms:created xsi:type="dcterms:W3CDTF">2024-05-18T05:33:00Z</dcterms:created>
  <dcterms:modified xsi:type="dcterms:W3CDTF">2026-05-0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AC20F5D5C52479A80AA032337889C2C_13</vt:lpwstr>
  </property>
  <property fmtid="{D5CDD505-2E9C-101B-9397-08002B2CF9AE}" pid="4" name="KSOTemplateDocerSaveRecord">
    <vt:lpwstr>eyJoZGlkIjoiYzdiZmYyY2EzNmFiZTZlNDM3ODM1ZmYyYTAyYmM4OWQiLCJ1c2VySWQiOiIzMDg3MzI0OTIifQ==</vt:lpwstr>
  </property>
</Properties>
</file>